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7954" w:type="dxa"/>
        <w:tblLook w:val="00A0"/>
      </w:tblPr>
      <w:tblGrid>
        <w:gridCol w:w="1701"/>
        <w:gridCol w:w="1701"/>
        <w:gridCol w:w="1560"/>
        <w:gridCol w:w="1559"/>
        <w:gridCol w:w="2551"/>
        <w:gridCol w:w="1742"/>
        <w:gridCol w:w="1377"/>
        <w:gridCol w:w="1583"/>
        <w:gridCol w:w="731"/>
        <w:gridCol w:w="96"/>
        <w:gridCol w:w="1353"/>
        <w:gridCol w:w="6000"/>
        <w:gridCol w:w="6000"/>
      </w:tblGrid>
      <w:tr w:rsidR="006E15CF" w:rsidRPr="00FA14EF" w:rsidTr="008A72C3">
        <w:trPr>
          <w:trHeight w:val="32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</w:rPr>
              <w:t>Table S5: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15CF" w:rsidRPr="00FA14EF" w:rsidTr="002B1313">
        <w:trPr>
          <w:trHeight w:val="320"/>
        </w:trPr>
        <w:tc>
          <w:tcPr>
            <w:tcW w:w="21954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</w:rPr>
            </w:pPr>
            <w:r w:rsidRPr="002B1313">
              <w:rPr>
                <w:rFonts w:ascii="Arial" w:hAnsi="Arial" w:cs="Arial"/>
                <w:color w:val="000000"/>
              </w:rPr>
              <w:t>List of recombinants recovered from yw; CIGAR</w:t>
            </w:r>
            <w:r w:rsidRPr="002B1313">
              <w:rPr>
                <w:rFonts w:ascii="Arial" w:hAnsi="Arial" w:cs="Arial"/>
                <w:color w:val="000000"/>
                <w:vertAlign w:val="superscript"/>
              </w:rPr>
              <w:t>mCherry 102</w:t>
            </w:r>
            <w:r>
              <w:rPr>
                <w:rFonts w:ascii="Arial" w:hAnsi="Arial" w:cs="Arial"/>
                <w:color w:val="000000"/>
                <w:vertAlign w:val="superscript"/>
              </w:rPr>
              <w:t>F</w:t>
            </w:r>
            <w:r w:rsidRPr="002B1313">
              <w:rPr>
                <w:rFonts w:ascii="Arial" w:hAnsi="Arial" w:cs="Arial"/>
                <w:color w:val="000000"/>
                <w:vertAlign w:val="superscript"/>
              </w:rPr>
              <w:t>, w+</w:t>
            </w:r>
            <w:r w:rsidRPr="002B1313">
              <w:rPr>
                <w:rFonts w:ascii="Arial" w:hAnsi="Arial" w:cs="Arial"/>
                <w:color w:val="000000"/>
              </w:rPr>
              <w:t>/Dp(1021) y</w:t>
            </w:r>
            <w:r w:rsidRPr="002B1313">
              <w:rPr>
                <w:rFonts w:ascii="Arial" w:hAnsi="Arial" w:cs="Arial"/>
                <w:color w:val="00000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</w:rPr>
              <w:t>, sv</w:t>
            </w:r>
            <w:r w:rsidRPr="002B1313">
              <w:rPr>
                <w:rFonts w:ascii="Arial" w:hAnsi="Arial" w:cs="Arial"/>
                <w:color w:val="00000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</w:rPr>
              <w:t xml:space="preserve">  injected with Cas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</w:rPr>
            </w:pPr>
          </w:p>
        </w:tc>
      </w:tr>
      <w:tr w:rsidR="006E15CF" w:rsidRPr="00FA14EF" w:rsidTr="002B1313">
        <w:trPr>
          <w:trHeight w:val="260"/>
        </w:trPr>
        <w:tc>
          <w:tcPr>
            <w:tcW w:w="1081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= Position Effect Variegation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15CF" w:rsidRPr="00FA14EF" w:rsidTr="002B1313">
        <w:trPr>
          <w:trHeight w:val="300"/>
        </w:trPr>
        <w:tc>
          <w:tcPr>
            <w:tcW w:w="21954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 102F, w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enotype red, rough eyes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(TR-A; Fig 3E)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A72C3">
        <w:trPr>
          <w:trHeight w:val="30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enotype white, smooth eyes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(TR-B; Fi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3E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15CF" w:rsidRPr="00FA14EF" w:rsidTr="008A72C3">
        <w:trPr>
          <w:trHeight w:val="26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mozygous vi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able over Ci</w:t>
            </w: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able over sv</w:t>
            </w:r>
            <w:r w:rsidRPr="002B1313">
              <w:rPr>
                <w:rFonts w:ascii="Symbol" w:hAnsi="Symbol" w:cs="Arial"/>
                <w:b/>
                <w:bCs/>
                <w:color w:val="000000"/>
                <w:sz w:val="20"/>
                <w:szCs w:val="20"/>
                <w:vertAlign w:val="superscript"/>
              </w:rPr>
              <w:t></w:t>
            </w: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22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otype of recovered anima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 at CRISPR target site homo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ygous animals only</w:t>
            </w:r>
          </w:p>
        </w:tc>
      </w:tr>
      <w:tr w:rsidR="006E15CF" w:rsidRPr="00FA14EF" w:rsidTr="008C2DFE">
        <w:trPr>
          <w:gridAfter w:val="3"/>
          <w:wAfter w:w="13353" w:type="dxa"/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18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3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3-2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8-2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8-3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8-4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24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29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30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32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35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38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40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40-2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42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45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6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49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50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51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52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5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53-2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54-2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54-3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55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57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59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61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6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67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7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7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8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+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8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 bp deletion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85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 bp deletion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9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92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9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97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02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108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Dp(1: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10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112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12-2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11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11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3"/>
          <w:wAfter w:w="13353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11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no indel </w:t>
            </w:r>
          </w:p>
        </w:tc>
      </w:tr>
      <w:tr w:rsidR="006E15CF" w:rsidRPr="00FA14EF" w:rsidTr="008C2DFE">
        <w:trPr>
          <w:gridAfter w:val="4"/>
          <w:wAfter w:w="13449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20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4"/>
          <w:wAfter w:w="13449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21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4"/>
          <w:wAfter w:w="13449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22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4"/>
          <w:wAfter w:w="13449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29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4"/>
          <w:wAfter w:w="13449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31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15CF" w:rsidRPr="00FA14EF" w:rsidTr="008C2DFE">
        <w:trPr>
          <w:gridAfter w:val="4"/>
          <w:wAfter w:w="13449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132-1 </w:t>
            </w:r>
            <w:r w:rsidRPr="002B1313">
              <w:rPr>
                <w:rFonts w:ascii="Arial" w:hAnsi="Arial" w:cs="Arial"/>
                <w:color w:val="FF0000"/>
                <w:sz w:val="20"/>
                <w:szCs w:val="20"/>
              </w:rPr>
              <w:t>PE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yw; CIGAR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Cherry,102F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w</w:t>
            </w:r>
            <w:r w:rsidRPr="003B5C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bookmarkStart w:id="0" w:name="_GoBack"/>
            <w:bookmarkEnd w:id="0"/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/ Dp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4)1021, y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>, sv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pa-pol</w:t>
            </w:r>
            <w:r w:rsidRPr="002B131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15CF" w:rsidRPr="002B1313" w:rsidRDefault="006E15CF" w:rsidP="002B13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6E15CF" w:rsidRPr="002B1313" w:rsidRDefault="006E15CF"/>
    <w:sectPr w:rsidR="006E15CF" w:rsidRPr="002B1313" w:rsidSect="002B131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73EC"/>
    <w:rsid w:val="00040883"/>
    <w:rsid w:val="002873EC"/>
    <w:rsid w:val="002B1313"/>
    <w:rsid w:val="00377616"/>
    <w:rsid w:val="003B5C77"/>
    <w:rsid w:val="003D2A89"/>
    <w:rsid w:val="004A687D"/>
    <w:rsid w:val="006E15CF"/>
    <w:rsid w:val="008376C4"/>
    <w:rsid w:val="008A72C3"/>
    <w:rsid w:val="008C2DFE"/>
    <w:rsid w:val="00923922"/>
    <w:rsid w:val="009E3C66"/>
    <w:rsid w:val="00B05EF9"/>
    <w:rsid w:val="00DB0B7B"/>
    <w:rsid w:val="00FA1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87D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38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3</Pages>
  <Words>827</Words>
  <Characters>471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:</dc:title>
  <dc:subject/>
  <dc:creator>Erich Brunner</dc:creator>
  <cp:keywords/>
  <dc:description/>
  <cp:lastModifiedBy>10592</cp:lastModifiedBy>
  <cp:revision>2</cp:revision>
  <dcterms:created xsi:type="dcterms:W3CDTF">2019-06-11T04:34:00Z</dcterms:created>
  <dcterms:modified xsi:type="dcterms:W3CDTF">2019-06-11T04:34:00Z</dcterms:modified>
</cp:coreProperties>
</file>